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03D" w:rsidRPr="0045503D" w:rsidRDefault="0045503D" w:rsidP="0045503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45503D">
        <w:rPr>
          <w:rFonts w:ascii="Times New Roman" w:hAnsi="Times New Roman" w:cs="Times New Roman"/>
          <w:sz w:val="24"/>
          <w:szCs w:val="24"/>
          <w:lang w:val="en-GB"/>
        </w:rPr>
        <w:t>Supplementary Material S</w:t>
      </w:r>
      <w:r w:rsidR="000A440D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45503D">
        <w:rPr>
          <w:rFonts w:ascii="Times New Roman" w:hAnsi="Times New Roman" w:cs="Times New Roman"/>
          <w:sz w:val="24"/>
          <w:szCs w:val="24"/>
          <w:lang w:val="en-GB"/>
        </w:rPr>
        <w:t>. Patient satisfaction during the follow</w:t>
      </w:r>
      <w:r w:rsidR="00460F7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5503D">
        <w:rPr>
          <w:rFonts w:ascii="Times New Roman" w:hAnsi="Times New Roman" w:cs="Times New Roman"/>
          <w:sz w:val="24"/>
          <w:szCs w:val="24"/>
          <w:lang w:val="en-GB"/>
        </w:rPr>
        <w:t>up period</w:t>
      </w:r>
    </w:p>
    <w:tbl>
      <w:tblPr>
        <w:tblW w:w="10703" w:type="dxa"/>
        <w:tblLook w:val="04A0" w:firstRow="1" w:lastRow="0" w:firstColumn="1" w:lastColumn="0" w:noHBand="0" w:noVBand="1"/>
      </w:tblPr>
      <w:tblGrid>
        <w:gridCol w:w="3503"/>
        <w:gridCol w:w="868"/>
        <w:gridCol w:w="1532"/>
        <w:gridCol w:w="868"/>
        <w:gridCol w:w="1532"/>
        <w:gridCol w:w="868"/>
        <w:gridCol w:w="1532"/>
      </w:tblGrid>
      <w:tr w:rsidR="0045503D" w:rsidRPr="0045503D" w:rsidTr="0045503D">
        <w:trPr>
          <w:trHeight w:val="282"/>
        </w:trPr>
        <w:tc>
          <w:tcPr>
            <w:tcW w:w="350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rly follow-up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ermediate follow-up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te </w:t>
            </w:r>
            <w:r w:rsidR="004A4FD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llow-up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*</w:t>
            </w:r>
          </w:p>
        </w:tc>
        <w:tc>
          <w:tcPr>
            <w:tcW w:w="86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3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2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5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45503D" w:rsidRPr="0045503D" w:rsidTr="0045503D">
        <w:trPr>
          <w:trHeight w:val="282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o you find </w:t>
            </w:r>
            <w:r w:rsidR="00BB2A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N-EFF</w:t>
            </w: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easy to take?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Ye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.6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+ Reasons for easiness (if </w:t>
            </w:r>
            <w:proofErr w:type="spellStart"/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eq</w:t>
            </w:r>
            <w:proofErr w:type="spellEnd"/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&gt; 10%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5503D" w:rsidRPr="0045503D" w:rsidTr="0045503D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Dissolves in water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1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Not specified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Easy to tak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+ Reasons for non-easiness (if </w:t>
            </w:r>
            <w:proofErr w:type="spellStart"/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eq</w:t>
            </w:r>
            <w:proofErr w:type="spellEnd"/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&gt; 10%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Prefers tablet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.9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The wait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Fasting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Staying upright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Inconvenient to tak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ier / more difficult than your other medication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Easier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.4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ore difficult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+ Reasons for difficulties (if </w:t>
            </w:r>
            <w:proofErr w:type="spellStart"/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eq</w:t>
            </w:r>
            <w:proofErr w:type="spellEnd"/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&gt; 10%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Staying upright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Fasting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</w:t>
            </w:r>
            <w:r w:rsidR="000A440D" w:rsidRPr="0045503D" w:rsidDel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The wait / Fasting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</w:t>
            </w:r>
            <w:r w:rsidR="000A440D" w:rsidRPr="0045503D" w:rsidDel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Prefers tablet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45503D" w:rsidRPr="0045503D" w:rsidTr="0045503D">
        <w:trPr>
          <w:trHeight w:val="33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The wait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Inconvenient to tak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+ Effervescent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Once a month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5503D" w:rsidRPr="0045503D" w:rsidTr="0045503D">
        <w:trPr>
          <w:trHeight w:val="293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tient prefers </w:t>
            </w:r>
            <w:r w:rsidR="00BB2A2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N-EFF</w:t>
            </w: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o any previous treatment for osteoporosi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 previous treatment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.7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Ye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</w:t>
            </w:r>
            <w:r w:rsidR="000A44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</w:t>
            </w:r>
          </w:p>
        </w:tc>
      </w:tr>
      <w:tr w:rsidR="0045503D" w:rsidRPr="0045503D" w:rsidTr="0045503D">
        <w:trPr>
          <w:trHeight w:val="34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+ Reasons for not preferring (if </w:t>
            </w:r>
            <w:proofErr w:type="spellStart"/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eq</w:t>
            </w:r>
            <w:proofErr w:type="spellEnd"/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&gt; 10%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Not specified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5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Posology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5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Pharmaceutical for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5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No preferenc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5</w:t>
            </w:r>
          </w:p>
        </w:tc>
      </w:tr>
      <w:tr w:rsidR="0045503D" w:rsidRPr="0045503D" w:rsidTr="0045503D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Not easy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5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She prefers Denosumab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5</w:t>
            </w:r>
          </w:p>
        </w:tc>
      </w:tr>
      <w:tr w:rsidR="0045503D" w:rsidRPr="0045503D" w:rsidTr="0045503D">
        <w:trPr>
          <w:trHeight w:val="285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3D" w:rsidRPr="0045503D" w:rsidRDefault="0045503D" w:rsidP="00455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50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</w:tbl>
    <w:p w:rsidR="00BB2A23" w:rsidRDefault="00BB2A23" w:rsidP="00BB2A2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:rsidR="00BB2A23" w:rsidRDefault="00BB2A23" w:rsidP="00BB2A2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333B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* N stands for 'Patients o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LN-EFF</w:t>
      </w:r>
      <w:r w:rsidRPr="00333B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'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</w:p>
    <w:p w:rsidR="00BB2A23" w:rsidRPr="006E672A" w:rsidRDefault="00BB2A23" w:rsidP="00BB2A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N-EFF: </w:t>
      </w:r>
      <w:r w:rsidRPr="00925792">
        <w:rPr>
          <w:rFonts w:ascii="Times New Roman" w:hAnsi="Times New Roman" w:cs="Times New Roman"/>
          <w:sz w:val="20"/>
          <w:szCs w:val="20"/>
        </w:rPr>
        <w:t>buffered soluble alendronate 70 mg effervescent tablet</w:t>
      </w:r>
    </w:p>
    <w:p w:rsidR="0045503D" w:rsidRPr="00BB2A23" w:rsidRDefault="0045503D" w:rsidP="0045503D"/>
    <w:sectPr w:rsidR="0045503D" w:rsidRPr="00BB2A23" w:rsidSect="004550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98"/>
    <w:rsid w:val="000A440D"/>
    <w:rsid w:val="0045503D"/>
    <w:rsid w:val="00460F70"/>
    <w:rsid w:val="004A4FD9"/>
    <w:rsid w:val="00727897"/>
    <w:rsid w:val="00844BB8"/>
    <w:rsid w:val="00873B37"/>
    <w:rsid w:val="009C59A2"/>
    <w:rsid w:val="00BB2A23"/>
    <w:rsid w:val="00CC7E98"/>
    <w:rsid w:val="00F9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4AAF75-272A-4A14-AD1F-AEEAD7ABB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4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1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Egan</dc:creator>
  <cp:keywords/>
  <dc:description/>
  <cp:lastModifiedBy>Colin Egan</cp:lastModifiedBy>
  <cp:revision>3</cp:revision>
  <dcterms:created xsi:type="dcterms:W3CDTF">2021-03-27T08:38:00Z</dcterms:created>
  <dcterms:modified xsi:type="dcterms:W3CDTF">2021-04-19T07:23:00Z</dcterms:modified>
</cp:coreProperties>
</file>